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81E91" w14:textId="77777777" w:rsidR="00CA3F3A" w:rsidRDefault="000729CC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Supplementary </w:t>
      </w:r>
    </w:p>
    <w:p w14:paraId="0169847C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480C3A6D" w14:textId="13B7E07F" w:rsidR="00CA3F3A" w:rsidRDefault="000729CC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Table 1 </w:t>
      </w:r>
      <w:r>
        <w:rPr>
          <w:rFonts w:ascii="Times New Roman" w:hAnsi="Times New Roman" w:cs="Times New Roman" w:hint="eastAsia"/>
          <w:b/>
          <w:bCs/>
          <w:szCs w:val="21"/>
        </w:rPr>
        <w:t>Mean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amplitud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and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latency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of P300 at each lead </w:t>
      </w:r>
    </w:p>
    <w:tbl>
      <w:tblPr>
        <w:tblStyle w:val="TableGrid"/>
        <w:tblpPr w:leftFromText="180" w:rightFromText="180" w:vertAnchor="text" w:horzAnchor="page" w:tblpX="1742" w:tblpY="245"/>
        <w:tblOverlap w:val="never"/>
        <w:tblW w:w="9150" w:type="dxa"/>
        <w:tblLayout w:type="fixed"/>
        <w:tblLook w:val="04A0" w:firstRow="1" w:lastRow="0" w:firstColumn="1" w:lastColumn="0" w:noHBand="0" w:noVBand="1"/>
      </w:tblPr>
      <w:tblGrid>
        <w:gridCol w:w="970"/>
        <w:gridCol w:w="490"/>
        <w:gridCol w:w="1730"/>
        <w:gridCol w:w="1420"/>
        <w:gridCol w:w="1340"/>
        <w:gridCol w:w="1450"/>
        <w:gridCol w:w="810"/>
        <w:gridCol w:w="940"/>
      </w:tblGrid>
      <w:tr w:rsidR="00CA3F3A" w14:paraId="768E1512" w14:textId="77777777">
        <w:trPr>
          <w:trHeight w:val="1347"/>
        </w:trPr>
        <w:tc>
          <w:tcPr>
            <w:tcW w:w="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2A35FA" w14:textId="77777777" w:rsidR="00CA3F3A" w:rsidRDefault="00CA3F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  <w:p w14:paraId="2665769D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ariable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8420C1" w14:textId="77777777" w:rsidR="00CA3F3A" w:rsidRDefault="00CA3F3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E95D0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HB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  <w:p w14:paraId="43A302B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ddic</w:t>
            </w:r>
            <w:r>
              <w:rPr>
                <w:rFonts w:ascii="Times New Roman" w:hAnsi="Times New Roman" w:cs="Times New Roman" w:hint="eastAsia"/>
                <w:szCs w:val="21"/>
              </w:rPr>
              <w:t>tion</w:t>
            </w:r>
          </w:p>
          <w:p w14:paraId="5FAB848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n=17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08711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eroin </w:t>
            </w:r>
            <w:r>
              <w:rPr>
                <w:rFonts w:ascii="Times New Roman" w:hAnsi="Times New Roman" w:cs="Times New Roman" w:hint="eastAsia"/>
                <w:szCs w:val="21"/>
              </w:rPr>
              <w:t>dependence</w:t>
            </w:r>
          </w:p>
          <w:p w14:paraId="28E803E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n=16)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E9BE3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MT </w:t>
            </w:r>
          </w:p>
          <w:p w14:paraId="0D33C21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group</w:t>
            </w:r>
          </w:p>
          <w:p w14:paraId="15A8B77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(n=15)</w:t>
            </w:r>
          </w:p>
        </w:tc>
        <w:tc>
          <w:tcPr>
            <w:tcW w:w="14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93B118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ealthy </w:t>
            </w:r>
          </w:p>
          <w:p w14:paraId="30FD9D2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ntrols</w:t>
            </w:r>
          </w:p>
          <w:p w14:paraId="0C833DF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n=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EDAB5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/H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D2E45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alue</w:t>
            </w:r>
          </w:p>
        </w:tc>
      </w:tr>
      <w:tr w:rsidR="00CA3F3A" w14:paraId="62813922" w14:textId="77777777">
        <w:trPr>
          <w:trHeight w:val="505"/>
        </w:trPr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B5A56" w14:textId="77777777" w:rsidR="00CA3F3A" w:rsidRDefault="000729C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56663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3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5D94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E4A3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1373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0AED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F922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3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75A5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09BDF3A3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279A76B" w14:textId="77777777" w:rsidR="00CA3F3A" w:rsidRDefault="00CA3F3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0187415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52A3D0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073B82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6D0AC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C44821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3F6C7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B320A3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5963C97E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7387507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BEE6BF4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4B0446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93C4E2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98EED0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B2834F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8467C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8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28F2AA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2F95795E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435C089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D2838D5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B19474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3CF567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434E28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BE24F7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0EA76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139C05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</w:tr>
      <w:tr w:rsidR="00CA3F3A" w14:paraId="58CF778B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45DCCDD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D88F939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ACDEFB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9727B5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7F2074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B0F013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AF936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FB75F4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519F4A20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A29EB49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534168E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A52008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6EC1F8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B83478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65AED3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4A35A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EF96B8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2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21623422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6EB81EB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3E3FB78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C33286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1A1A9F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03666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77CD4F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03B7A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4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8A8DE3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7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619A4947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F76C6C1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AB3C21E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D2AB0D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D028C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B995D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7B6256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2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1C4F72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8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C4A187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51F8FAA2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6FA08C6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12F87EA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77E231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D15897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E477F1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7E3353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7CC6E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4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7E89DC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</w:tr>
      <w:tr w:rsidR="00CA3F3A" w14:paraId="7A19A512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7B40CEA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316054B6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79E8C9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883E80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7691B5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64B183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EC218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2CF69C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42215495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4DEA311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2C22A303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7D469C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AEAE04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FAA7CE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A86687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632A3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457A9F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4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398CD39C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3B6BF3C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4D311DF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061973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AF3E95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A4B4A7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5751A0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74C4C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3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2AEDE2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6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363F6496" w14:textId="77777777">
        <w:trPr>
          <w:trHeight w:val="486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A9EDAEA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B413BA4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099ED5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C33696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B5EF70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538596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CAC0A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64D804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3F42A95C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9028FD5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3254A0D7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73AB365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A517AF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2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2E6D58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C99A12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C87FE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9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2E0A5B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2E2C7EF2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B6811A0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27913D8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9FB34E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528C62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845956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081CA8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43F17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.5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F933A3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 xml:space="preserve"> **</w:t>
            </w:r>
          </w:p>
        </w:tc>
      </w:tr>
      <w:tr w:rsidR="00CA3F3A" w14:paraId="5B884FD5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C0EE5EC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2979108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BA3DB5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216C2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3DB60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B7C2EE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2085B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8B6E55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 xml:space="preserve"> *</w:t>
            </w:r>
          </w:p>
        </w:tc>
      </w:tr>
      <w:tr w:rsidR="00CA3F3A" w14:paraId="4FA720DD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76B7E71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1DE6349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B939DC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918558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95D00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F5B121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3D1928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szCs w:val="21"/>
              </w:rPr>
              <w:t>2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9EF629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0EFC4162" w14:textId="77777777">
        <w:trPr>
          <w:trHeight w:val="53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9A4937A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L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9BA9D51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2731F8C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321C7A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1F537F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1.2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770166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5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1959C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3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196BDC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4F77E0CD" w14:textId="77777777">
        <w:trPr>
          <w:trHeight w:val="51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E651342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6A0BB56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F3F80C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8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3BFE0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7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28E158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1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4FDDEAD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6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85FBB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.4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216604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37C70EFE" w14:textId="77777777">
        <w:trPr>
          <w:trHeight w:val="48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4F7F8FB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78178D39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A91ADF5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1CB595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2FF19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3.2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7541F8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4A373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735032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1C09AEC3" w14:textId="77777777">
        <w:trPr>
          <w:trHeight w:val="50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A96EA9B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3AB32F53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72B560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17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48FF9F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2759E7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0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354D59B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7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772EB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E4945D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2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 xml:space="preserve">* </w:t>
            </w:r>
          </w:p>
        </w:tc>
      </w:tr>
      <w:tr w:rsidR="00CA3F3A" w14:paraId="31A3CDB8" w14:textId="77777777">
        <w:trPr>
          <w:trHeight w:val="57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A823E44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319B7EDC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55E94B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3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7B0AD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35AB67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1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A16B21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3BB2BD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8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E8DD15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480CC6BF" w14:textId="77777777">
        <w:trPr>
          <w:trHeight w:val="53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417D5A5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16C17EC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3ADE91A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41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3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78764A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94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2C329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9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A9E2E0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2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59054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2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F2C783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6EF547C3" w14:textId="77777777">
        <w:trPr>
          <w:trHeight w:val="471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D317563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D71354C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B1698B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CEEC60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92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30EBC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8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2D2830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2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F91A1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2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F6B35A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7738C3AE" w14:textId="77777777">
        <w:trPr>
          <w:trHeight w:val="50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2CF01B8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A81CFAD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110905E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9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234318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75CF43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8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.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412AD1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0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.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87188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8C4F6B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3DD3672D" w14:textId="77777777">
        <w:trPr>
          <w:trHeight w:val="47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7B7F32E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6F9070C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A90414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26476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8DC36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5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778E653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CCDEA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.0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A87264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624F1D40" w14:textId="77777777">
        <w:trPr>
          <w:trHeight w:val="49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22A01D6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0955C70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D080B8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c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8AF27E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90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29A143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8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2C07742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FED52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7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F4417B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 xml:space="preserve">* </w:t>
            </w:r>
          </w:p>
        </w:tc>
      </w:tr>
      <w:tr w:rsidR="00CA3F3A" w14:paraId="3A6CE41F" w14:textId="77777777">
        <w:trPr>
          <w:trHeight w:val="50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022028F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3C8E76B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D62A19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1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c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BDD7CF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0FCD2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3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3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083EE8B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4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72F5F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.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5521E9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7A37AFB4" w14:textId="77777777">
        <w:trPr>
          <w:trHeight w:val="44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E783B7F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58F66DA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969B2C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32.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c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6FD5B1B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.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9D059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7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52EBF8D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9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7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B58C7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CD9CA6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17B61B27" w14:textId="77777777">
        <w:trPr>
          <w:trHeight w:val="42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55C9330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B876997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4EA6E7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09CB64E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0A9777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1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C6194D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5.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98939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.9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0662CF4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CA3F3A" w14:paraId="594144A7" w14:textId="77777777">
        <w:trPr>
          <w:trHeight w:val="48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03C6A87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8CFA232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P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08E3A4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7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2.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,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B5D53C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3.4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6650CA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2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9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DA27F8A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7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E039F2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4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6BFCB88F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1FC2AA03" w14:textId="77777777">
        <w:trPr>
          <w:trHeight w:val="45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7F39A81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177B068E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65B7383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2.0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0F3C25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1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274285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7.9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1D3CD1E0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1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14C354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3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3A583EC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0977B275" w14:textId="77777777">
        <w:trPr>
          <w:trHeight w:val="443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A00EE30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60BE6AA6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40E398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8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30C18DA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9</w:t>
            </w:r>
            <w:r>
              <w:rPr>
                <w:rFonts w:ascii="Times New Roman" w:hAnsi="Times New Roman" w:cs="Times New Roman" w:hint="eastAsia"/>
                <w:szCs w:val="21"/>
              </w:rPr>
              <w:t>7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639CC1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8.0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</w:tcPr>
          <w:p w14:paraId="6481593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6.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.6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48D9FD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.3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2DFA98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CA3F3A" w14:paraId="209ACDA9" w14:textId="77777777">
        <w:trPr>
          <w:trHeight w:val="483"/>
        </w:trPr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05E348" w14:textId="77777777" w:rsidR="00CA3F3A" w:rsidRDefault="00CA3F3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ED2484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9E89E3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.4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1C8A34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EEC45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6.7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EED536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±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0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,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763468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2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C57809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TKaiti" w:hAnsi="Times New Roman" w:cs="Times New Roman"/>
                <w:szCs w:val="21"/>
                <w:vertAlign w:val="superscript"/>
              </w:rPr>
              <w:t>*</w:t>
            </w:r>
          </w:p>
        </w:tc>
      </w:tr>
    </w:tbl>
    <w:p w14:paraId="6DD07E72" w14:textId="77777777" w:rsidR="00CA3F3A" w:rsidRDefault="000729CC">
      <w:pPr>
        <w:spacing w:line="360" w:lineRule="auto"/>
        <w:rPr>
          <w:rFonts w:ascii="Times New Roman" w:eastAsia="STKaiti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MA=</w:t>
      </w:r>
      <w:r>
        <w:rPr>
          <w:rFonts w:ascii="Times New Roman" w:eastAsia="SimSun" w:hAnsi="Times New Roman" w:cs="Times New Roman"/>
          <w:szCs w:val="21"/>
        </w:rPr>
        <w:t>mean amplitude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L=mean latenc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MMT=methadone maintenance treatment. </w:t>
      </w:r>
      <w:r>
        <w:rPr>
          <w:rFonts w:ascii="Times New Roman" w:eastAsia="STKaiti" w:hAnsi="Times New Roman" w:cs="Times New Roman"/>
          <w:szCs w:val="21"/>
        </w:rPr>
        <w:t>*</w:t>
      </w:r>
      <w:r>
        <w:rPr>
          <w:rFonts w:ascii="Times New Roman" w:eastAsia="STKaiti" w:hAnsi="Times New Roman" w:cs="Times New Roman"/>
          <w:i/>
          <w:iCs/>
          <w:szCs w:val="21"/>
        </w:rPr>
        <w:t>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5</w:t>
      </w:r>
      <w:r>
        <w:rPr>
          <w:rFonts w:ascii="Times New Roman" w:eastAsia="STKaiti" w:hAnsi="Times New Roman" w:cs="Times New Roman" w:hint="eastAsia"/>
          <w:szCs w:val="21"/>
        </w:rPr>
        <w:t xml:space="preserve">, </w:t>
      </w:r>
      <w:r>
        <w:rPr>
          <w:rFonts w:ascii="Times New Roman" w:eastAsia="STKaiti" w:hAnsi="Times New Roman" w:cs="Times New Roman"/>
          <w:szCs w:val="21"/>
        </w:rPr>
        <w:t>**</w:t>
      </w:r>
      <w:r>
        <w:rPr>
          <w:rFonts w:ascii="Times New Roman" w:eastAsia="STKaiti" w:hAnsi="Times New Roman" w:cs="Times New Roman"/>
          <w:i/>
          <w:iCs/>
          <w:szCs w:val="21"/>
        </w:rPr>
        <w:t>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</w:t>
      </w:r>
      <w:r>
        <w:rPr>
          <w:rFonts w:ascii="Times New Roman" w:eastAsia="STKaiti" w:hAnsi="Times New Roman" w:cs="Times New Roman" w:hint="eastAsia"/>
          <w:szCs w:val="21"/>
        </w:rPr>
        <w:t xml:space="preserve">01. </w:t>
      </w:r>
      <w:proofErr w:type="spellStart"/>
      <w:r>
        <w:rPr>
          <w:rFonts w:ascii="Times New Roman" w:eastAsia="STKaiti" w:hAnsi="Times New Roman" w:cs="Times New Roman" w:hint="eastAsia"/>
          <w:szCs w:val="21"/>
          <w:vertAlign w:val="superscript"/>
        </w:rPr>
        <w:t>a</w:t>
      </w:r>
      <w:r>
        <w:rPr>
          <w:rFonts w:ascii="Times New Roman" w:eastAsia="STKaiti" w:hAnsi="Times New Roman" w:cs="Times New Roman" w:hint="eastAsia"/>
          <w:i/>
          <w:iCs/>
          <w:szCs w:val="21"/>
        </w:rPr>
        <w:t>P</w:t>
      </w:r>
      <w:proofErr w:type="spellEnd"/>
      <w:r>
        <w:rPr>
          <w:rFonts w:ascii="Times New Roman" w:eastAsia="STKaiti" w:hAnsi="Times New Roman" w:cs="Times New Roman" w:hint="eastAsia"/>
          <w:szCs w:val="21"/>
        </w:rPr>
        <w:t xml:space="preserve">&lt;0.05 compared to healthy controls. </w:t>
      </w:r>
      <w:proofErr w:type="spellStart"/>
      <w:r>
        <w:rPr>
          <w:rFonts w:ascii="Times New Roman" w:eastAsia="STKaiti" w:hAnsi="Times New Roman" w:cs="Times New Roman" w:hint="eastAsia"/>
          <w:szCs w:val="21"/>
          <w:vertAlign w:val="superscript"/>
        </w:rPr>
        <w:t>b</w:t>
      </w:r>
      <w:r>
        <w:rPr>
          <w:rFonts w:ascii="Times New Roman" w:eastAsia="STKaiti" w:hAnsi="Times New Roman" w:cs="Times New Roman" w:hint="eastAsia"/>
          <w:i/>
          <w:iCs/>
          <w:szCs w:val="21"/>
        </w:rPr>
        <w:t>P</w:t>
      </w:r>
      <w:proofErr w:type="spellEnd"/>
      <w:r>
        <w:rPr>
          <w:rFonts w:ascii="Times New Roman" w:eastAsia="STKaiti" w:hAnsi="Times New Roman" w:cs="Times New Roman" w:hint="eastAsia"/>
          <w:szCs w:val="21"/>
        </w:rPr>
        <w:t xml:space="preserve">&lt;0.05 compared to </w:t>
      </w:r>
      <w:r>
        <w:rPr>
          <w:rFonts w:ascii="Times New Roman" w:hAnsi="Times New Roman" w:cs="Times New Roman" w:hint="eastAsia"/>
          <w:szCs w:val="21"/>
        </w:rPr>
        <w:t>GHB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addic</w:t>
      </w:r>
      <w:r>
        <w:rPr>
          <w:rFonts w:ascii="Times New Roman" w:hAnsi="Times New Roman" w:cs="Times New Roman" w:hint="eastAsia"/>
          <w:szCs w:val="21"/>
        </w:rPr>
        <w:t>tion</w:t>
      </w:r>
      <w:r>
        <w:rPr>
          <w:rFonts w:ascii="Times New Roman" w:eastAsia="STKaiti" w:hAnsi="Times New Roman" w:cs="Times New Roman" w:hint="eastAsia"/>
          <w:szCs w:val="21"/>
        </w:rPr>
        <w:t xml:space="preserve">. </w:t>
      </w:r>
      <w:r>
        <w:rPr>
          <w:rFonts w:ascii="Times New Roman" w:eastAsia="STKaiti" w:hAnsi="Times New Roman" w:cs="Times New Roman" w:hint="eastAsia"/>
          <w:szCs w:val="21"/>
          <w:vertAlign w:val="superscript"/>
        </w:rPr>
        <w:t>c</w:t>
      </w:r>
      <w:r>
        <w:rPr>
          <w:rFonts w:ascii="Times New Roman" w:eastAsia="STKaiti" w:hAnsi="Times New Roman" w:cs="Times New Roman" w:hint="eastAsia"/>
          <w:i/>
          <w:iCs/>
          <w:szCs w:val="21"/>
          <w:vertAlign w:val="superscript"/>
        </w:rPr>
        <w:t xml:space="preserve"> </w:t>
      </w:r>
      <w:r>
        <w:rPr>
          <w:rFonts w:ascii="Times New Roman" w:eastAsia="STKaiti" w:hAnsi="Times New Roman" w:cs="Times New Roman" w:hint="eastAsia"/>
          <w:i/>
          <w:iCs/>
          <w:szCs w:val="21"/>
        </w:rPr>
        <w:t>P</w:t>
      </w:r>
      <w:r>
        <w:rPr>
          <w:rFonts w:ascii="Times New Roman" w:eastAsia="STKaiti" w:hAnsi="Times New Roman" w:cs="Times New Roman" w:hint="eastAsia"/>
          <w:szCs w:val="21"/>
        </w:rPr>
        <w:t>&lt;0.05 compared to h</w:t>
      </w:r>
      <w:r>
        <w:rPr>
          <w:rFonts w:ascii="Times New Roman" w:eastAsia="SimSun" w:hAnsi="Times New Roman" w:cs="Times New Roman"/>
          <w:szCs w:val="21"/>
        </w:rPr>
        <w:t xml:space="preserve">eroin </w:t>
      </w:r>
      <w:r>
        <w:rPr>
          <w:rFonts w:ascii="Times New Roman" w:hAnsi="Times New Roman" w:cs="Times New Roman" w:hint="eastAsia"/>
          <w:szCs w:val="21"/>
        </w:rPr>
        <w:t>dependence</w:t>
      </w:r>
      <w:r>
        <w:rPr>
          <w:rFonts w:ascii="Times New Roman" w:eastAsia="STKaiti" w:hAnsi="Times New Roman" w:cs="Times New Roman" w:hint="eastAsia"/>
          <w:szCs w:val="21"/>
        </w:rPr>
        <w:t xml:space="preserve">. </w:t>
      </w:r>
      <w:proofErr w:type="spellStart"/>
      <w:r>
        <w:rPr>
          <w:rFonts w:ascii="Times New Roman" w:eastAsia="STKaiti" w:hAnsi="Times New Roman" w:cs="Times New Roman" w:hint="eastAsia"/>
          <w:szCs w:val="21"/>
          <w:vertAlign w:val="superscript"/>
        </w:rPr>
        <w:t>d</w:t>
      </w:r>
      <w:r>
        <w:rPr>
          <w:rFonts w:ascii="Times New Roman" w:eastAsia="STKaiti" w:hAnsi="Times New Roman" w:cs="Times New Roman" w:hint="eastAsia"/>
          <w:i/>
          <w:iCs/>
          <w:szCs w:val="21"/>
        </w:rPr>
        <w:t>P</w:t>
      </w:r>
      <w:proofErr w:type="spellEnd"/>
      <w:r>
        <w:rPr>
          <w:rFonts w:ascii="Times New Roman" w:eastAsia="STKaiti" w:hAnsi="Times New Roman" w:cs="Times New Roman" w:hint="eastAsia"/>
          <w:szCs w:val="21"/>
        </w:rPr>
        <w:t>&lt;0.05 compared to methadone treatment.</w:t>
      </w:r>
    </w:p>
    <w:p w14:paraId="728FC223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1017BA1F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794BDF0C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6EB8BA81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3FD7DD7A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5758597A" w14:textId="77777777" w:rsidR="00CA3F3A" w:rsidRDefault="000729CC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Table 2 Correlation analysis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of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1"/>
        </w:rPr>
        <w:t>mean amplitud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and mean latenc</w:t>
      </w:r>
      <w:r>
        <w:rPr>
          <w:rFonts w:ascii="Times New Roman" w:hAnsi="Times New Roman" w:cs="Times New Roman" w:hint="eastAsia"/>
          <w:b/>
          <w:bCs/>
          <w:szCs w:val="21"/>
        </w:rPr>
        <w:t>y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in GHB </w:t>
      </w:r>
      <w:r>
        <w:rPr>
          <w:rFonts w:ascii="Times New Roman" w:hAnsi="Times New Roman" w:cs="Times New Roman" w:hint="eastAsia"/>
          <w:b/>
          <w:bCs/>
          <w:szCs w:val="21"/>
        </w:rPr>
        <w:t>ad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3743"/>
        <w:gridCol w:w="1494"/>
        <w:gridCol w:w="1489"/>
      </w:tblGrid>
      <w:tr w:rsidR="00CA3F3A" w14:paraId="37FD9EF6" w14:textId="77777777">
        <w:tc>
          <w:tcPr>
            <w:tcW w:w="54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6D741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ariable</w:t>
            </w:r>
          </w:p>
        </w:tc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0B56D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5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106B9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alue</w:t>
            </w:r>
          </w:p>
        </w:tc>
      </w:tr>
      <w:tr w:rsidR="00CA3F3A" w14:paraId="5AE51F86" w14:textId="77777777">
        <w:tc>
          <w:tcPr>
            <w:tcW w:w="16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C801EF" w14:textId="77777777" w:rsidR="00CA3F3A" w:rsidRDefault="000729C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endent</w:t>
            </w:r>
          </w:p>
        </w:tc>
        <w:tc>
          <w:tcPr>
            <w:tcW w:w="38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FEFAF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ependent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00C4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42BE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CA3F3A" w14:paraId="05454C87" w14:textId="77777777"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73306" w14:textId="77777777" w:rsidR="00CA3F3A" w:rsidRDefault="000729C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HB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addic</w:t>
            </w:r>
            <w:r>
              <w:rPr>
                <w:rFonts w:ascii="Times New Roman" w:hAnsi="Times New Roman" w:cs="Times New Roman" w:hint="eastAsia"/>
                <w:szCs w:val="21"/>
              </w:rPr>
              <w:t>tion</w:t>
            </w:r>
          </w:p>
        </w:tc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D216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75D6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75BB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CA3F3A" w14:paraId="422D8A8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E95857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z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92F4AA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64FC9A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DF6DA9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CA3F3A" w14:paraId="69526BC3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8295B66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5A454E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C59537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E3F59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4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197B9108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9FD0EF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C345F5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0397FB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8E6634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2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5D1D465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3477AB8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DFB7EA1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435CF9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8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F6A8DE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1F89FB60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DCDF0A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095CE7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E1FAED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083135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8ECC272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B7D54A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224C4F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7A5D43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FCBCFB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50E8BA2D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DEC925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7B5ED7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964B9D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83B2AE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378CB9C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B3B324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904B72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4F2C8C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10C648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2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AF0517D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C27E73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1DE87D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10D3E6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42001C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2A015C9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072D78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0C3ACA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C2CB7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503B34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6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2797FE50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14B11A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7F14854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Q-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70806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F9D61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3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51E5A37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D040C7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 at T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F6017E9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482333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1F2A7D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20E47DF1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877F22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C90C97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98D75C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2ED33A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6EBDA96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8C0575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 at T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5E2DDA7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B5E02B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09A34E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68C0CCE6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12D521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2B3B6B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37478D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64BE5E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A12ACD2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78193E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1140AE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AD-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F29DF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4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EA34EC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1AF2AD3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97CBD6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z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17B9680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49843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8630CE6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647C8B96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AED0D9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23306E65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J-MoC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407E63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E18B24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864432C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903D70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35C0F3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C0804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D051E3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08F0207A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971D51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F09831D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AF7D79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11760F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5B51138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F1AB0F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E052E2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7C98B2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9ED2FD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8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06C3EB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68479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B8F423F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1ED554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8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8EDA8A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4170CEDF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03B0200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6CA2D2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533CF6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FA82A7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3A032206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FBD261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66B1B78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6099FA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A3E104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53AE87CD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253D1CD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4893E9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03263A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8258D6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C9F328D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699CA62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399F0879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14EFC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F3FC61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52C4A494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42632F0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20FF74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98E79E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9E7200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0193A908" w14:textId="77777777">
        <w:trPr>
          <w:trHeight w:val="90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CEA9B2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r>
              <w:rPr>
                <w:rFonts w:ascii="Times New Roman" w:hAnsi="Times New Roman" w:cs="Times New Roman" w:hint="eastAsia"/>
                <w:szCs w:val="21"/>
              </w:rPr>
              <w:t>T5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2F4F1BC2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E8AD3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14A7C6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08099ACB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18C8461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634A975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D55C41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E50423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E0FD748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73840A8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2B95B4E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949576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AC178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2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34E037D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0C2D06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r>
              <w:rPr>
                <w:rFonts w:ascii="Times New Roman" w:hAnsi="Times New Roman" w:cs="Times New Roman" w:hint="eastAsia"/>
                <w:szCs w:val="21"/>
              </w:rPr>
              <w:t>T6</w:t>
            </w: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CC0F04E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0CFBCB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C87DD9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7FA424D9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2E8AD7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352E2D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DD5A95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8CF9C1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4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B1B97AD" w14:textId="77777777"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</w:tcPr>
          <w:p w14:paraId="57269AC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F0BDD1D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52E9D2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850495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4E6611C" w14:textId="77777777"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6C3B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8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DEB3F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AB1A4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6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C89F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</w:tbl>
    <w:p w14:paraId="752863D5" w14:textId="102C12B3" w:rsidR="00CA3F3A" w:rsidRDefault="000729CC">
      <w:pPr>
        <w:rPr>
          <w:rFonts w:ascii="Times New Roman" w:eastAsia="STKaiti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MA=</w:t>
      </w:r>
      <w:r>
        <w:rPr>
          <w:rFonts w:ascii="Times New Roman" w:eastAsia="SimSun" w:hAnsi="Times New Roman" w:cs="Times New Roman"/>
          <w:szCs w:val="21"/>
        </w:rPr>
        <w:t>mean amplitude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L=mean latenc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T=r</w:t>
      </w:r>
      <w:r>
        <w:rPr>
          <w:rFonts w:ascii="Times New Roman" w:eastAsia="STKaiti" w:hAnsi="Times New Roman" w:cs="Times New Roman" w:hint="eastAsia"/>
          <w:szCs w:val="21"/>
        </w:rPr>
        <w:t xml:space="preserve">esponse time, </w:t>
      </w:r>
      <w:r>
        <w:rPr>
          <w:rFonts w:ascii="Times New Roman" w:eastAsia="STKaiti" w:hAnsi="Times New Roman" w:cs="Times New Roman"/>
          <w:szCs w:val="21"/>
        </w:rPr>
        <w:t>*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5</w:t>
      </w:r>
      <w:r>
        <w:rPr>
          <w:rFonts w:ascii="Times New Roman" w:eastAsia="STKaiti" w:hAnsi="Times New Roman" w:cs="Times New Roman" w:hint="eastAsia"/>
          <w:szCs w:val="21"/>
        </w:rPr>
        <w:t xml:space="preserve">, </w:t>
      </w:r>
      <w:r>
        <w:rPr>
          <w:rFonts w:ascii="Times New Roman" w:eastAsia="STKaiti" w:hAnsi="Times New Roman" w:cs="Times New Roman"/>
          <w:szCs w:val="21"/>
        </w:rPr>
        <w:t>**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</w:t>
      </w:r>
      <w:r>
        <w:rPr>
          <w:rFonts w:ascii="Times New Roman" w:eastAsia="STKaiti" w:hAnsi="Times New Roman" w:cs="Times New Roman" w:hint="eastAsia"/>
          <w:szCs w:val="21"/>
        </w:rPr>
        <w:t xml:space="preserve">01. </w:t>
      </w:r>
      <w:r>
        <w:rPr>
          <w:rFonts w:ascii="Times New Roman" w:hAnsi="Times New Roman" w:cs="Times New Roman" w:hint="eastAsia"/>
          <w:szCs w:val="21"/>
        </w:rPr>
        <w:t>BJ-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MoCA: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Beijing version of Montreal Cognitive Assessment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GAD-7</w:t>
      </w:r>
      <w:r>
        <w:rPr>
          <w:rFonts w:ascii="Times New Roman" w:hAnsi="Times New Roman" w:cs="Times New Roman" w:hint="eastAsia"/>
        </w:rPr>
        <w:t>: G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neralized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nxiety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isorder-7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</w:rPr>
        <w:t>PHQ-9: 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atient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H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ealth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Q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uestionnaire-9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BIS-II: Barratt Impulsiveness Scale-II. </w:t>
      </w:r>
      <w:r>
        <w:rPr>
          <w:rFonts w:ascii="Times New Roman" w:hAnsi="Times New Roman" w:cs="Times New Roman"/>
        </w:rPr>
        <w:t>FTND:</w:t>
      </w:r>
      <w:r>
        <w:rPr>
          <w:rFonts w:ascii="Times New Roman" w:hAnsi="Times New Roman" w:cs="Times New Roman" w:hint="eastAsia"/>
        </w:rPr>
        <w:t xml:space="preserve"> F</w:t>
      </w:r>
      <w:r>
        <w:rPr>
          <w:rFonts w:ascii="Times New Roman" w:hAnsi="Times New Roman" w:cs="Times New Roman"/>
        </w:rPr>
        <w:t xml:space="preserve">agerstrom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s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 D</w:t>
      </w:r>
      <w:r>
        <w:rPr>
          <w:rFonts w:ascii="Times New Roman" w:hAnsi="Times New Roman" w:cs="Times New Roman"/>
        </w:rPr>
        <w:t>ependence</w:t>
      </w:r>
      <w:r>
        <w:rPr>
          <w:rFonts w:ascii="Times New Roman" w:hAnsi="Times New Roman" w:cs="Times New Roman" w:hint="eastAsia"/>
        </w:rPr>
        <w:t>.</w:t>
      </w:r>
    </w:p>
    <w:p w14:paraId="298ADB77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F122C16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07322941" w14:textId="77777777" w:rsidR="00CA3F3A" w:rsidRDefault="00CA3F3A">
      <w:pPr>
        <w:jc w:val="center"/>
        <w:rPr>
          <w:rFonts w:ascii="Times New Roman" w:eastAsia="SimSun" w:hAnsi="Times New Roman" w:cs="Times New Roman"/>
          <w:szCs w:val="21"/>
        </w:rPr>
      </w:pPr>
    </w:p>
    <w:p w14:paraId="2A654D40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0B51514B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49A850D5" w14:textId="77777777" w:rsidR="00CA3F3A" w:rsidRDefault="000729CC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t>Table 3 Correlation analysis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of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1"/>
        </w:rPr>
        <w:t>mean amplitud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and mean latenc</w:t>
      </w:r>
      <w:r>
        <w:rPr>
          <w:rFonts w:ascii="Times New Roman" w:hAnsi="Times New Roman" w:cs="Times New Roman" w:hint="eastAsia"/>
          <w:b/>
          <w:bCs/>
          <w:szCs w:val="21"/>
        </w:rPr>
        <w:t>y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in heroin dependence</w:t>
      </w:r>
    </w:p>
    <w:p w14:paraId="5931EA1F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3428"/>
        <w:gridCol w:w="1493"/>
        <w:gridCol w:w="1488"/>
      </w:tblGrid>
      <w:tr w:rsidR="00CA3F3A" w14:paraId="3B17A15E" w14:textId="77777777">
        <w:tc>
          <w:tcPr>
            <w:tcW w:w="54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EF92E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ariable</w:t>
            </w:r>
          </w:p>
        </w:tc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E4B55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5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0D8E4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alue</w:t>
            </w:r>
          </w:p>
        </w:tc>
      </w:tr>
      <w:tr w:rsidR="00CA3F3A" w14:paraId="7F423865" w14:textId="77777777">
        <w:tc>
          <w:tcPr>
            <w:tcW w:w="1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9664E6" w14:textId="77777777" w:rsidR="00CA3F3A" w:rsidRDefault="000729C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endent</w:t>
            </w:r>
          </w:p>
        </w:tc>
        <w:tc>
          <w:tcPr>
            <w:tcW w:w="3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8A9858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ependent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53C5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82EA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CA3F3A" w14:paraId="33C52146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A7A6D55" w14:textId="77777777" w:rsidR="00CA3F3A" w:rsidRDefault="000729CC">
            <w:pPr>
              <w:spacing w:line="36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eroin </w:t>
            </w:r>
            <w:r>
              <w:rPr>
                <w:rFonts w:ascii="Times New Roman" w:hAnsi="Times New Roman" w:cs="Times New Roman" w:hint="eastAsia"/>
                <w:szCs w:val="21"/>
              </w:rPr>
              <w:t>dependence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5C12C6C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ED1FD3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8EBA92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6BCD8809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C9A47A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5BCC27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7D2A6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DD126E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A3F3A" w14:paraId="4593E2E7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E8BC9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998392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FD6A6B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8C7019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4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2856552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5749FD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624F8D5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36AFBA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A448A9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8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CAB4261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28CE9E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2F6518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EA1B51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8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ADA54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3D5DEE95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11E610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lastRenderedPageBreak/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57DF31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BE351C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AC547B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4092FCA3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796AA8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A1A276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865C8F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3DBC14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53DEE9A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1F2E15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DBC990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74899F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748219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3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D639184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3F78C1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AC66231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HQ-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7B1B3B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7492D8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4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A21539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FD2652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57E2CF4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48F6C8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4423E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280AF002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B90B49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96C5ABE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CE2281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B28672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4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A424064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A63B3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23A998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D2197A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CC2DA6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41A1783B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AAD306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126541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675593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EED534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82966C5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A8E3F4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E1F854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duc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A49BF6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7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3FAF0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06A70A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758704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6D73B8B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A13F36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A6C865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3159DA99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E6F8CB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876BD4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E47EA0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7E96F2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4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0A439D1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F23F89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 at T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204D755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EC591E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7A087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03B0FABC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74AC65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AA6DE8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GAD-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EB3C2D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145F41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2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CD7D9CB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78FA78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D19FC52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F1A45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93978B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3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183956E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FCB232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F0F6F8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35320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9CE118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67D4211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0085C9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 at T6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BD45569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BDD729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824AD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7B48103A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E5C4F9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666C77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duca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FFE4DF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019F4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46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CC5ED6B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6A36C1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675B0B4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Q-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C08ABC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3B2C89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AB130B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032144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C411C73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ED18C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ADC90F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CD74BEE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AA5A03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EFF1986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B82D31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4E9EA8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4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64FC666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88D23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DF5391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9ACD5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3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4C3603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70FDB21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D7B006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2CB8F50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645E1E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1F74B4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2827CDC6" w14:textId="77777777">
        <w:trPr>
          <w:trHeight w:val="16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564FE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8439B91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4B3FD4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808E43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E0CB0F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0DFCD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5A8E09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ABD456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A1BF82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6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522AE3F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7ECB1D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E6E7577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E9D4E9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3DBDFB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190C691A" w14:textId="77777777">
        <w:trPr>
          <w:trHeight w:val="42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E83924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88ED30E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439B3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EA5C89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42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5866C89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C28B8A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141A17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DDBF2D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9FF630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26D147A2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0FECD0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r>
              <w:rPr>
                <w:rFonts w:ascii="Times New Roman" w:hAnsi="Times New Roman" w:cs="Times New Roman" w:hint="eastAsia"/>
                <w:szCs w:val="21"/>
              </w:rPr>
              <w:t>T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A0CC97C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79A4D26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58E7FF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793962A6" w14:textId="77777777">
        <w:trPr>
          <w:trHeight w:val="49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5B5DE3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D1A4E40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38D38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017B9A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8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5213CCE2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98A829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1C1110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6B6430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9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9356FE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6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FA67F4A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CA7E89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r>
              <w:rPr>
                <w:rFonts w:ascii="Times New Roman" w:hAnsi="Times New Roman" w:cs="Times New Roman" w:hint="eastAsia"/>
                <w:szCs w:val="21"/>
              </w:rPr>
              <w:t>T6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093F288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6CC0BE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F21F4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7A99BCB5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16E494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EFEB58F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</w:t>
            </w:r>
            <w:proofErr w:type="spellStart"/>
            <w:r>
              <w:rPr>
                <w:rFonts w:ascii="Times New Roman" w:hAnsi="Times New Roman" w:cs="Times New Roman" w:hint="eastAsia"/>
              </w:rPr>
              <w:t>Moca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C881DB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E7FB1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</w:tbl>
    <w:p w14:paraId="76E973E5" w14:textId="05D6171A" w:rsidR="00CA3F3A" w:rsidRDefault="000729CC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MA=</w:t>
      </w:r>
      <w:r>
        <w:rPr>
          <w:rFonts w:ascii="Times New Roman" w:eastAsia="SimSun" w:hAnsi="Times New Roman" w:cs="Times New Roman"/>
          <w:szCs w:val="21"/>
        </w:rPr>
        <w:t>mean amplitude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L=mean latenc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RT=r</w:t>
      </w:r>
      <w:r>
        <w:rPr>
          <w:rFonts w:ascii="Times New Roman" w:eastAsia="STKaiti" w:hAnsi="Times New Roman" w:cs="Times New Roman" w:hint="eastAsia"/>
          <w:szCs w:val="21"/>
        </w:rPr>
        <w:t xml:space="preserve">esponse time, </w:t>
      </w:r>
      <w:r>
        <w:rPr>
          <w:rFonts w:ascii="Times New Roman" w:eastAsia="STKaiti" w:hAnsi="Times New Roman" w:cs="Times New Roman"/>
          <w:szCs w:val="21"/>
        </w:rPr>
        <w:t>*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5</w:t>
      </w:r>
      <w:r>
        <w:rPr>
          <w:rFonts w:ascii="Times New Roman" w:eastAsia="STKaiti" w:hAnsi="Times New Roman" w:cs="Times New Roman" w:hint="eastAsia"/>
          <w:szCs w:val="21"/>
        </w:rPr>
        <w:t xml:space="preserve">, </w:t>
      </w:r>
      <w:r>
        <w:rPr>
          <w:rFonts w:ascii="Times New Roman" w:eastAsia="STKaiti" w:hAnsi="Times New Roman" w:cs="Times New Roman"/>
          <w:szCs w:val="21"/>
        </w:rPr>
        <w:t>**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</w:t>
      </w:r>
      <w:r>
        <w:rPr>
          <w:rFonts w:ascii="Times New Roman" w:eastAsia="STKaiti" w:hAnsi="Times New Roman" w:cs="Times New Roman" w:hint="eastAsia"/>
          <w:szCs w:val="21"/>
        </w:rPr>
        <w:t xml:space="preserve">01. </w:t>
      </w:r>
      <w:r>
        <w:rPr>
          <w:rFonts w:ascii="Times New Roman" w:hAnsi="Times New Roman" w:cs="Times New Roman" w:hint="eastAsia"/>
          <w:szCs w:val="21"/>
        </w:rPr>
        <w:t>BJ-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MoCA: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Beijing version of Montreal Cognitive Assessment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GAD-7</w:t>
      </w:r>
      <w:r>
        <w:rPr>
          <w:rFonts w:ascii="Times New Roman" w:hAnsi="Times New Roman" w:cs="Times New Roman" w:hint="eastAsia"/>
        </w:rPr>
        <w:t>: G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neralized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nxiety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isorder-7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</w:rPr>
        <w:t>PHQ-9: 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atient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H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ealth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Q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uestionnaire-9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BIS-II: Barratt Impulsiveness Scale-II. </w:t>
      </w:r>
      <w:r>
        <w:rPr>
          <w:rFonts w:ascii="Times New Roman" w:hAnsi="Times New Roman" w:cs="Times New Roman"/>
        </w:rPr>
        <w:t>FTND:</w:t>
      </w:r>
      <w:r>
        <w:rPr>
          <w:rFonts w:ascii="Times New Roman" w:hAnsi="Times New Roman" w:cs="Times New Roman" w:hint="eastAsia"/>
        </w:rPr>
        <w:t xml:space="preserve"> F</w:t>
      </w:r>
      <w:r>
        <w:rPr>
          <w:rFonts w:ascii="Times New Roman" w:hAnsi="Times New Roman" w:cs="Times New Roman"/>
        </w:rPr>
        <w:t xml:space="preserve">agerstrom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s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 D</w:t>
      </w:r>
      <w:r>
        <w:rPr>
          <w:rFonts w:ascii="Times New Roman" w:hAnsi="Times New Roman" w:cs="Times New Roman"/>
        </w:rPr>
        <w:t>ependence</w:t>
      </w:r>
      <w:r>
        <w:rPr>
          <w:rFonts w:ascii="Times New Roman" w:hAnsi="Times New Roman" w:cs="Times New Roman" w:hint="eastAsia"/>
        </w:rPr>
        <w:t>.</w:t>
      </w:r>
    </w:p>
    <w:p w14:paraId="75101A0A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05C3E999" w14:textId="77777777" w:rsidR="00CA3F3A" w:rsidRDefault="00CA3F3A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p w14:paraId="47E53EB7" w14:textId="77777777" w:rsidR="00CA3F3A" w:rsidRDefault="000729CC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 w:hint="eastAsia"/>
          <w:b/>
          <w:bCs/>
          <w:szCs w:val="21"/>
        </w:rPr>
        <w:lastRenderedPageBreak/>
        <w:t>Table 4 Correlation analysis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of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1"/>
        </w:rPr>
        <w:t>mean amplitude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and mean latenc</w:t>
      </w:r>
      <w:r>
        <w:rPr>
          <w:rFonts w:ascii="Times New Roman" w:hAnsi="Times New Roman" w:cs="Times New Roman" w:hint="eastAsia"/>
          <w:b/>
          <w:bCs/>
          <w:szCs w:val="21"/>
        </w:rPr>
        <w:t>y</w:t>
      </w:r>
      <w:r>
        <w:rPr>
          <w:rFonts w:ascii="Times New Roman" w:eastAsia="SimSun" w:hAnsi="Times New Roman" w:cs="Times New Roman" w:hint="eastAsia"/>
          <w:b/>
          <w:bCs/>
          <w:szCs w:val="21"/>
        </w:rPr>
        <w:t xml:space="preserve"> in MMT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3430"/>
        <w:gridCol w:w="1494"/>
        <w:gridCol w:w="1489"/>
      </w:tblGrid>
      <w:tr w:rsidR="00CA3F3A" w14:paraId="398017C8" w14:textId="77777777">
        <w:tc>
          <w:tcPr>
            <w:tcW w:w="546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A3CBC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Variable</w:t>
            </w:r>
          </w:p>
        </w:tc>
        <w:tc>
          <w:tcPr>
            <w:tcW w:w="15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CE185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</w:t>
            </w:r>
          </w:p>
        </w:tc>
        <w:tc>
          <w:tcPr>
            <w:tcW w:w="152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899E0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P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value</w:t>
            </w:r>
          </w:p>
        </w:tc>
      </w:tr>
      <w:tr w:rsidR="00CA3F3A" w14:paraId="18DDA3B6" w14:textId="77777777">
        <w:tc>
          <w:tcPr>
            <w:tcW w:w="1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1D3810" w14:textId="77777777" w:rsidR="00CA3F3A" w:rsidRDefault="000729C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ependent</w:t>
            </w:r>
          </w:p>
        </w:tc>
        <w:tc>
          <w:tcPr>
            <w:tcW w:w="35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FC809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ependent</w:t>
            </w:r>
          </w:p>
        </w:tc>
        <w:tc>
          <w:tcPr>
            <w:tcW w:w="15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D5B2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F9AA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CA3F3A" w14:paraId="44A8D982" w14:textId="77777777">
        <w:trPr>
          <w:trHeight w:val="46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9DE2DE6" w14:textId="77777777" w:rsidR="00CA3F3A" w:rsidRDefault="000729CC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MT group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B938D8C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6AA082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407A74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42158DC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CAD291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F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A0E418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FF4C0A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B8F434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A3F3A" w14:paraId="5F39438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FECFD1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1B6F1A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260EB9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B3A862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38BFE6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2E0AF8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0BB39F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9AC9E9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E4CCE1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3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2391C387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CABCDB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600FCD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F19A6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5BC4AE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0B58232" w14:textId="77777777">
        <w:trPr>
          <w:trHeight w:val="39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A06DC7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443E96A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HQ-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C5E65D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C75DD3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19B48BC" w14:textId="77777777">
        <w:trPr>
          <w:trHeight w:val="36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E50769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FE1F15E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9F5942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D40FF9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3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3E29CCA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D42235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D52D902" w14:textId="77777777" w:rsidR="00CA3F3A" w:rsidRDefault="000729C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E5C0D4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9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751CE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925B94E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7A5C72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DD6E25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7B6DB8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6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D10D0C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19245EA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742D7D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C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A5EA87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C71F63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B00323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257D919B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390D9D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701803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FA0C05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5003EF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9588DC5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D47C08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4B2A18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uration of addiction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3EAF29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7692FB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5519D08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54395F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CDBC3B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5F0582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0721EF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5E2666AC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A60AD3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9E30F32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HQ-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6CACBA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F495D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6DB7B02A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23DCC7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7D903D7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B74FB1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51D183B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2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DFE84A4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AEE388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5FFBD495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J-MoC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B1738C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4EA5D0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5DD546C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83377E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98B70B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571201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8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FE8B78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39790C8C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A0820F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A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04E6AA0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015D51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09D9C1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0020B754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3E31E9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B187F7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DEA32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6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9265F3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563AE7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225B0E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B00B89A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HQ-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5B6F1F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66E028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215549BF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C27DDC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073BBAA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2F32E37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9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640DC6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164A1FE0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FFAD96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574683E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J-MoC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DCFE21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B21AF2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4E0BB992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4B595A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53A701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DEA44E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8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F62D82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3D4411AC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2DAE89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 at T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31A88F5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C04E22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2644F53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7242403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766CA40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3D69E02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ge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1C8149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3CB1DC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8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52C8B5CD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2A697E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C1D968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624F31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7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28E93C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0CF8095E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8F35841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A8DAD33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HQ-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83A537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8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0A1098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0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CA3F3A" w14:paraId="5585F9DB" w14:textId="77777777">
        <w:trPr>
          <w:trHeight w:val="16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28C15E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330B540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A647E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C20E88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A827339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FCF2CD7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19F7E543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J-MoC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622F4C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16168F41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6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72F972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98B3DE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A at T6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DD2ABD8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617711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0C5A16F6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66038FAE" w14:textId="77777777">
        <w:trPr>
          <w:trHeight w:val="32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7C6D7C8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251166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GAD-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BD56C46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5A780C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6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EAC13D4" w14:textId="77777777">
        <w:trPr>
          <w:trHeight w:val="37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1ABF40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2CBEA1DE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HQ-9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85480E4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4CE169F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74EC0628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A81B51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z</w:t>
            </w:r>
            <w:proofErr w:type="spellEnd"/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D0BE2D4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C09CBCF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EDCBA82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2653D0DC" w14:textId="77777777">
        <w:trPr>
          <w:trHeight w:val="438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DB53354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B7EEEAA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F96BEBB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351FF70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35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5FB3AFD5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880462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r>
              <w:rPr>
                <w:rFonts w:ascii="Times New Roman" w:hAnsi="Times New Roman" w:cs="Times New Roman" w:hint="eastAsia"/>
                <w:szCs w:val="21"/>
              </w:rPr>
              <w:t>T5</w:t>
            </w: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6C11771A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5130E5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771AF19B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03C2FE17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B6D673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7F1D1426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99AE2FA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66025D5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2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1A182742" w14:textId="77777777"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A9A7006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537" w:type="dxa"/>
            <w:tcBorders>
              <w:top w:val="nil"/>
              <w:left w:val="nil"/>
              <w:bottom w:val="nil"/>
              <w:right w:val="nil"/>
            </w:tcBorders>
          </w:tcPr>
          <w:p w14:paraId="41C894CF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J-MoCA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701A1FD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5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14:paraId="24B04A1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44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2872E4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6D7F5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7A8B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9493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3920F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B6663C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82C8C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ML at </w:t>
            </w:r>
            <w:r>
              <w:rPr>
                <w:rFonts w:ascii="Times New Roman" w:hAnsi="Times New Roman" w:cs="Times New Roman" w:hint="eastAsia"/>
                <w:szCs w:val="21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1B1E7" w14:textId="77777777" w:rsidR="00CA3F3A" w:rsidRDefault="00CA3F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2C9DA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68F5C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</w:tr>
      <w:tr w:rsidR="00CA3F3A" w14:paraId="38FC1E2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DF12D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A342C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IS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5A3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2E9B2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1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4A56721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E1C8E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A51A0" w14:textId="77777777" w:rsidR="00CA3F3A" w:rsidRDefault="000729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J-Mo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A1908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EFA55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09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CA3F3A" w14:paraId="3FCD866F" w14:textId="777777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637C59" w14:textId="77777777" w:rsidR="00CA3F3A" w:rsidRDefault="00CA3F3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651AE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TKaiti" w:hAnsi="Times New Roman" w:cs="Times New Roman" w:hint="eastAsia"/>
                <w:szCs w:val="21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830B0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0BDC9" w14:textId="77777777" w:rsidR="00CA3F3A" w:rsidRDefault="000729C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.017</w:t>
            </w:r>
            <w:r>
              <w:rPr>
                <w:rFonts w:ascii="Times New Roman" w:eastAsia="STKaiti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</w:tbl>
    <w:p w14:paraId="4AAB35ED" w14:textId="0140EB29" w:rsidR="00CA3F3A" w:rsidRDefault="000729CC">
      <w:pPr>
        <w:rPr>
          <w:rFonts w:ascii="Times New Roman" w:eastAsia="STKaiti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Note</w:t>
      </w:r>
      <w:r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szCs w:val="21"/>
        </w:rPr>
        <w:t>MA=</w:t>
      </w:r>
      <w:r>
        <w:rPr>
          <w:rFonts w:ascii="Times New Roman" w:eastAsia="SimSun" w:hAnsi="Times New Roman" w:cs="Times New Roman"/>
          <w:szCs w:val="21"/>
        </w:rPr>
        <w:t>mean amplitude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ML=mean latenc</w:t>
      </w:r>
      <w:r>
        <w:rPr>
          <w:rFonts w:ascii="Times New Roman" w:hAnsi="Times New Roman" w:cs="Times New Roman" w:hint="eastAsia"/>
          <w:szCs w:val="21"/>
        </w:rPr>
        <w:t>y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RT=r</w:t>
      </w:r>
      <w:r>
        <w:rPr>
          <w:rFonts w:ascii="Times New Roman" w:eastAsia="STKaiti" w:hAnsi="Times New Roman" w:cs="Times New Roman" w:hint="eastAsia"/>
          <w:szCs w:val="21"/>
        </w:rPr>
        <w:t xml:space="preserve">esponse time, </w:t>
      </w:r>
      <w:r>
        <w:rPr>
          <w:rFonts w:ascii="Times New Roman" w:hAnsi="Times New Roman" w:cs="Times New Roman" w:hint="eastAsia"/>
          <w:szCs w:val="21"/>
        </w:rPr>
        <w:t xml:space="preserve">MMT=methadone maintenance treatment. </w:t>
      </w:r>
      <w:r>
        <w:rPr>
          <w:rFonts w:ascii="Times New Roman" w:eastAsia="STKaiti" w:hAnsi="Times New Roman" w:cs="Times New Roman"/>
          <w:szCs w:val="21"/>
        </w:rPr>
        <w:t>*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5</w:t>
      </w:r>
      <w:r>
        <w:rPr>
          <w:rFonts w:ascii="Times New Roman" w:eastAsia="STKaiti" w:hAnsi="Times New Roman" w:cs="Times New Roman" w:hint="eastAsia"/>
          <w:szCs w:val="21"/>
        </w:rPr>
        <w:t xml:space="preserve">, </w:t>
      </w:r>
      <w:r>
        <w:rPr>
          <w:rFonts w:ascii="Times New Roman" w:eastAsia="STKaiti" w:hAnsi="Times New Roman" w:cs="Times New Roman"/>
          <w:szCs w:val="21"/>
        </w:rPr>
        <w:t>**p</w:t>
      </w:r>
      <w:r>
        <w:rPr>
          <w:rFonts w:ascii="Times New Roman" w:eastAsia="STKaiti" w:hAnsi="Times New Roman" w:cs="Times New Roman" w:hint="eastAsia"/>
          <w:szCs w:val="21"/>
        </w:rPr>
        <w:t>&lt;0</w:t>
      </w:r>
      <w:r>
        <w:rPr>
          <w:rFonts w:ascii="Times New Roman" w:eastAsia="STKaiti" w:hAnsi="Times New Roman" w:cs="Times New Roman"/>
          <w:szCs w:val="21"/>
        </w:rPr>
        <w:t>.0</w:t>
      </w:r>
      <w:r>
        <w:rPr>
          <w:rFonts w:ascii="Times New Roman" w:eastAsia="STKaiti" w:hAnsi="Times New Roman" w:cs="Times New Roman" w:hint="eastAsia"/>
          <w:szCs w:val="21"/>
        </w:rPr>
        <w:t xml:space="preserve">01. </w:t>
      </w:r>
      <w:r>
        <w:rPr>
          <w:rFonts w:ascii="Times New Roman" w:hAnsi="Times New Roman" w:cs="Times New Roman" w:hint="eastAsia"/>
          <w:szCs w:val="21"/>
        </w:rPr>
        <w:t>BJ-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MoCA: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The Beijing version of Montreal Cognitive Assessment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>GAD-7</w:t>
      </w:r>
      <w:r>
        <w:rPr>
          <w:rFonts w:ascii="Times New Roman" w:hAnsi="Times New Roman" w:cs="Times New Roman" w:hint="eastAsia"/>
        </w:rPr>
        <w:t>: G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eneralized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A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nxiety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D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isorder-7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</w:rPr>
        <w:t>PHQ-9: P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atient 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>H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ealth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Q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uestionnaire-9</w:t>
      </w: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. BIS-II: Barratt Impulsiveness Scale-II. </w:t>
      </w:r>
      <w:r>
        <w:rPr>
          <w:rFonts w:ascii="Times New Roman" w:hAnsi="Times New Roman" w:cs="Times New Roman"/>
        </w:rPr>
        <w:t>FTND:</w:t>
      </w:r>
      <w:r>
        <w:rPr>
          <w:rFonts w:ascii="Times New Roman" w:hAnsi="Times New Roman" w:cs="Times New Roman" w:hint="eastAsia"/>
        </w:rPr>
        <w:t xml:space="preserve"> F</w:t>
      </w:r>
      <w:r>
        <w:rPr>
          <w:rFonts w:ascii="Times New Roman" w:hAnsi="Times New Roman" w:cs="Times New Roman"/>
        </w:rPr>
        <w:t xml:space="preserve">agerstrom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es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icotine</w:t>
      </w:r>
      <w:r>
        <w:rPr>
          <w:rFonts w:ascii="Times New Roman" w:hAnsi="Times New Roman" w:cs="Times New Roman" w:hint="eastAsia"/>
        </w:rPr>
        <w:t xml:space="preserve"> D</w:t>
      </w:r>
      <w:r>
        <w:rPr>
          <w:rFonts w:ascii="Times New Roman" w:hAnsi="Times New Roman" w:cs="Times New Roman"/>
        </w:rPr>
        <w:t>ependence</w:t>
      </w:r>
      <w:r>
        <w:rPr>
          <w:rFonts w:ascii="Times New Roman" w:hAnsi="Times New Roman" w:cs="Times New Roman" w:hint="eastAsia"/>
        </w:rPr>
        <w:t>.</w:t>
      </w:r>
    </w:p>
    <w:p w14:paraId="2540AAA1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3CDE9AAF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2E10E41" w14:textId="77777777" w:rsidR="00CA3F3A" w:rsidRDefault="00CA3F3A">
      <w:pPr>
        <w:jc w:val="center"/>
        <w:rPr>
          <w:rFonts w:ascii="Times New Roman" w:eastAsia="SimSun" w:hAnsi="Times New Roman" w:cs="Times New Roman"/>
          <w:szCs w:val="21"/>
        </w:rPr>
      </w:pPr>
    </w:p>
    <w:p w14:paraId="4EECB5EB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A0BDE32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64581E98" w14:textId="77777777" w:rsidR="00CA3F3A" w:rsidRDefault="00CA3F3A">
      <w:pPr>
        <w:jc w:val="center"/>
        <w:rPr>
          <w:rFonts w:ascii="Times New Roman" w:eastAsia="SimSun" w:hAnsi="Times New Roman" w:cs="Times New Roman"/>
          <w:szCs w:val="21"/>
        </w:rPr>
      </w:pPr>
    </w:p>
    <w:p w14:paraId="239AA5C8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7ED6A718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0BD541D4" w14:textId="77777777" w:rsidR="00CA3F3A" w:rsidRDefault="00CA3F3A"/>
    <w:p w14:paraId="0F4B0A1B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CCF681A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BD9936C" w14:textId="77777777" w:rsidR="00CA3F3A" w:rsidRDefault="00CA3F3A">
      <w:pPr>
        <w:jc w:val="center"/>
        <w:rPr>
          <w:rFonts w:ascii="Times New Roman" w:eastAsia="SimSun" w:hAnsi="Times New Roman" w:cs="Times New Roman"/>
          <w:szCs w:val="21"/>
        </w:rPr>
      </w:pPr>
    </w:p>
    <w:p w14:paraId="74F9783D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2186AC7B" w14:textId="77777777" w:rsidR="00CA3F3A" w:rsidRDefault="00CA3F3A">
      <w:pPr>
        <w:rPr>
          <w:rFonts w:ascii="Times New Roman" w:eastAsia="SimSun" w:hAnsi="Times New Roman" w:cs="Times New Roman"/>
          <w:b/>
          <w:bCs/>
          <w:szCs w:val="21"/>
        </w:rPr>
      </w:pPr>
    </w:p>
    <w:p w14:paraId="4693A8F3" w14:textId="77777777" w:rsidR="00CA3F3A" w:rsidRDefault="00CA3F3A"/>
    <w:p w14:paraId="29C549F2" w14:textId="77777777" w:rsidR="00CA3F3A" w:rsidRDefault="00CA3F3A"/>
    <w:sectPr w:rsidR="00CA3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4111B7A"/>
    <w:rsid w:val="000729CC"/>
    <w:rsid w:val="007442AE"/>
    <w:rsid w:val="00CA3F3A"/>
    <w:rsid w:val="03CE219C"/>
    <w:rsid w:val="07205EF4"/>
    <w:rsid w:val="086E367B"/>
    <w:rsid w:val="0B5F72B6"/>
    <w:rsid w:val="0BF73B5D"/>
    <w:rsid w:val="1EF75934"/>
    <w:rsid w:val="218C753F"/>
    <w:rsid w:val="22124962"/>
    <w:rsid w:val="2ADF54D0"/>
    <w:rsid w:val="2E3D7F03"/>
    <w:rsid w:val="34111B7A"/>
    <w:rsid w:val="3DF46E05"/>
    <w:rsid w:val="4B2E2DF5"/>
    <w:rsid w:val="55C0492C"/>
    <w:rsid w:val="634F668A"/>
    <w:rsid w:val="63E47F66"/>
    <w:rsid w:val="6C360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D57779A"/>
  <w15:docId w15:val="{3D499482-BB48-9049-AE9F-953E72A7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42AE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48</Words>
  <Characters>5406</Characters>
  <Application>Microsoft Office Word</Application>
  <DocSecurity>0</DocSecurity>
  <Lines>45</Lines>
  <Paragraphs>12</Paragraphs>
  <ScaleCrop>false</ScaleCrop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、大叔  '</dc:creator>
  <cp:lastModifiedBy>Ana Parra Munoz</cp:lastModifiedBy>
  <cp:revision>3</cp:revision>
  <dcterms:created xsi:type="dcterms:W3CDTF">2022-03-10T17:01:00Z</dcterms:created>
  <dcterms:modified xsi:type="dcterms:W3CDTF">2022-04-1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797F9DCB7174DBFABAE0CE7BA5E8F03</vt:lpwstr>
  </property>
</Properties>
</file>